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91EB4" w14:textId="77777777" w:rsidR="00463C0A" w:rsidRDefault="00463C0A" w:rsidP="00463C0A">
      <w:pPr>
        <w:ind w:left="-990" w:right="-900"/>
      </w:pPr>
      <w:bookmarkStart w:id="0" w:name="_GoBack"/>
      <w:bookmarkEnd w:id="0"/>
      <w:r w:rsidRPr="00BA4DCB">
        <w:rPr>
          <w:b/>
          <w:bCs/>
        </w:rPr>
        <w:t>Figure S1.</w:t>
      </w:r>
      <w:r>
        <w:t xml:space="preserve"> M</w:t>
      </w:r>
      <w:r w:rsidRPr="00B24500">
        <w:t>aize and wheat/flour tortilla</w:t>
      </w:r>
      <w:r>
        <w:t xml:space="preserve"> elemental content other than phosphorus and aluminum, and results of statistical analysis. </w:t>
      </w:r>
      <w:r w:rsidRPr="004119D5">
        <w:t>Maize tortillas had a statistically significantly greater concentration of magnesium, nickel, potassium, and zinc. Wheat/flour tortillas had a statistically significantly greater concentration of calcium, iron, manganese, selenium, sodium, and strontium.</w:t>
      </w:r>
      <w:r>
        <w:t xml:space="preserve"> </w:t>
      </w:r>
    </w:p>
    <w:p w14:paraId="6DABD1F4" w14:textId="5FAB12DF" w:rsidR="00463C0A" w:rsidRDefault="00F9106D" w:rsidP="00463C0A">
      <w:pPr>
        <w:ind w:left="-990" w:right="-900"/>
      </w:pPr>
      <w:r w:rsidRPr="00F9106D">
        <w:rPr>
          <w:noProof/>
          <w14:ligatures w14:val="standardContextual"/>
        </w:rPr>
        <w:object w:dxaOrig="4102" w:dyaOrig="4293" w14:anchorId="3A35EB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7" type="#_x0000_t75" alt="" style="width:119.6pt;height:124.45pt;mso-width-percent:0;mso-height-percent:0;mso-width-percent:0;mso-height-percent:0" o:ole="">
            <v:imagedata r:id="rId4" o:title=""/>
          </v:shape>
          <o:OLEObject Type="Embed" ProgID="Prism9.Document" ShapeID="_x0000_i1037" DrawAspect="Content" ObjectID="_1755758040" r:id="rId5"/>
        </w:object>
      </w:r>
      <w:r w:rsidR="00463C0A" w:rsidRPr="004119D5">
        <w:t xml:space="preserve"> </w:t>
      </w:r>
      <w:r w:rsidRPr="00F9106D">
        <w:rPr>
          <w:noProof/>
          <w14:ligatures w14:val="standardContextual"/>
        </w:rPr>
        <w:object w:dxaOrig="4008" w:dyaOrig="4293" w14:anchorId="0AD87E9A">
          <v:shape id="_x0000_i1036" type="#_x0000_t75" alt="" style="width:114.1pt;height:122.65pt;mso-width-percent:0;mso-height-percent:0;mso-width-percent:0;mso-height-percent:0" o:ole="">
            <v:imagedata r:id="rId6" o:title=""/>
          </v:shape>
          <o:OLEObject Type="Embed" ProgID="Prism9.Document" ShapeID="_x0000_i1036" DrawAspect="Content" ObjectID="_1755758041" r:id="rId7"/>
        </w:object>
      </w:r>
      <w:r w:rsidR="00463C0A" w:rsidRPr="004119D5">
        <w:t xml:space="preserve">  </w:t>
      </w:r>
      <w:r w:rsidRPr="00F9106D">
        <w:rPr>
          <w:noProof/>
          <w14:ligatures w14:val="standardContextual"/>
        </w:rPr>
        <w:object w:dxaOrig="4008" w:dyaOrig="4293" w14:anchorId="22D22C75">
          <v:shape id="_x0000_i1035" type="#_x0000_t75" alt="" style="width:115.3pt;height:123.85pt;mso-width-percent:0;mso-height-percent:0;mso-width-percent:0;mso-height-percent:0" o:ole="">
            <v:imagedata r:id="rId8" o:title=""/>
          </v:shape>
          <o:OLEObject Type="Embed" ProgID="Prism9.Document" ShapeID="_x0000_i1035" DrawAspect="Content" ObjectID="_1755758042" r:id="rId9"/>
        </w:object>
      </w:r>
      <w:r w:rsidR="00463C0A" w:rsidRPr="004119D5">
        <w:t xml:space="preserve"> </w:t>
      </w:r>
      <w:r w:rsidRPr="00F9106D">
        <w:rPr>
          <w:noProof/>
          <w14:ligatures w14:val="standardContextual"/>
        </w:rPr>
        <w:object w:dxaOrig="3915" w:dyaOrig="4293" w14:anchorId="4C21F3CC">
          <v:shape id="_x0000_i1034" type="#_x0000_t75" alt="" style="width:115.95pt;height:128.15pt;mso-width-percent:0;mso-height-percent:0;mso-width-percent:0;mso-height-percent:0" o:ole="">
            <v:imagedata r:id="rId10" o:title=""/>
          </v:shape>
          <o:OLEObject Type="Embed" ProgID="Prism9.Document" ShapeID="_x0000_i1034" DrawAspect="Content" ObjectID="_1755758043" r:id="rId11"/>
        </w:object>
      </w:r>
      <w:r w:rsidRPr="00F9106D">
        <w:rPr>
          <w:noProof/>
          <w14:ligatures w14:val="standardContextual"/>
        </w:rPr>
        <w:object w:dxaOrig="3864" w:dyaOrig="4293" w14:anchorId="10666043">
          <v:shape id="_x0000_i1033" type="#_x0000_t75" alt="" style="width:114.7pt;height:127.55pt;mso-width-percent:0;mso-height-percent:0;mso-width-percent:0;mso-height-percent:0" o:ole="">
            <v:imagedata r:id="rId12" o:title=""/>
          </v:shape>
          <o:OLEObject Type="Embed" ProgID="Prism9.Document" ShapeID="_x0000_i1033" DrawAspect="Content" ObjectID="_1755758044" r:id="rId13"/>
        </w:object>
      </w:r>
      <w:r w:rsidR="00463C0A" w:rsidRPr="004119D5">
        <w:t xml:space="preserve"> </w:t>
      </w:r>
      <w:r w:rsidRPr="00F9106D">
        <w:rPr>
          <w:noProof/>
          <w14:ligatures w14:val="standardContextual"/>
        </w:rPr>
        <w:object w:dxaOrig="4102" w:dyaOrig="4293" w14:anchorId="693F5B44">
          <v:shape id="_x0000_i1032" type="#_x0000_t75" alt="" style="width:122.05pt;height:127.55pt;mso-width-percent:0;mso-height-percent:0;mso-width-percent:0;mso-height-percent:0" o:ole="">
            <v:imagedata r:id="rId14" o:title=""/>
          </v:shape>
          <o:OLEObject Type="Embed" ProgID="Prism9.Document" ShapeID="_x0000_i1032" DrawAspect="Content" ObjectID="_1755758045" r:id="rId15"/>
        </w:object>
      </w:r>
      <w:r w:rsidR="00463C0A" w:rsidRPr="007008DF">
        <w:t xml:space="preserve"> </w:t>
      </w:r>
      <w:r w:rsidRPr="00F9106D">
        <w:rPr>
          <w:noProof/>
          <w14:ligatures w14:val="standardContextual"/>
        </w:rPr>
        <w:object w:dxaOrig="3972" w:dyaOrig="4293" w14:anchorId="2F5393DB">
          <v:shape id="_x0000_i1031" type="#_x0000_t75" alt="" style="width:114.1pt;height:122.05pt;mso-width-percent:0;mso-height-percent:0;mso-width-percent:0;mso-height-percent:0" o:ole="">
            <v:imagedata r:id="rId16" o:title=""/>
          </v:shape>
          <o:OLEObject Type="Embed" ProgID="Prism9.Document" ShapeID="_x0000_i1031" DrawAspect="Content" ObjectID="_1755758046" r:id="rId17"/>
        </w:object>
      </w:r>
      <w:r w:rsidRPr="00F9106D">
        <w:rPr>
          <w:noProof/>
          <w14:ligatures w14:val="standardContextual"/>
        </w:rPr>
        <w:object w:dxaOrig="3857" w:dyaOrig="4293" w14:anchorId="59FA0731">
          <v:shape id="_x0000_i1030" type="#_x0000_t75" alt="" style="width:115.3pt;height:127.55pt;mso-width-percent:0;mso-height-percent:0;mso-width-percent:0;mso-height-percent:0" o:ole="">
            <v:imagedata r:id="rId18" o:title=""/>
          </v:shape>
          <o:OLEObject Type="Embed" ProgID="Prism9.Document" ShapeID="_x0000_i1030" DrawAspect="Content" ObjectID="_1755758047" r:id="rId19"/>
        </w:object>
      </w:r>
      <w:r w:rsidRPr="00F9106D">
        <w:rPr>
          <w:noProof/>
          <w14:ligatures w14:val="standardContextual"/>
        </w:rPr>
        <w:object w:dxaOrig="3936" w:dyaOrig="4293" w14:anchorId="51916E69">
          <v:shape id="_x0000_i1029" type="#_x0000_t75" alt="" style="width:117.15pt;height:127.55pt;mso-width-percent:0;mso-height-percent:0;mso-width-percent:0;mso-height-percent:0" o:ole="">
            <v:imagedata r:id="rId20" o:title=""/>
          </v:shape>
          <o:OLEObject Type="Embed" ProgID="Prism9.Document" ShapeID="_x0000_i1029" DrawAspect="Content" ObjectID="_1755758048" r:id="rId21"/>
        </w:object>
      </w:r>
      <w:r w:rsidRPr="00F9106D">
        <w:rPr>
          <w:noProof/>
          <w14:ligatures w14:val="standardContextual"/>
        </w:rPr>
        <w:object w:dxaOrig="3893" w:dyaOrig="4293" w14:anchorId="0EC3A606">
          <v:shape id="_x0000_i1028" type="#_x0000_t75" alt="" style="width:115.3pt;height:127.55pt;mso-width-percent:0;mso-height-percent:0;mso-width-percent:0;mso-height-percent:0" o:ole="">
            <v:imagedata r:id="rId22" o:title=""/>
          </v:shape>
          <o:OLEObject Type="Embed" ProgID="Prism9.Document" ShapeID="_x0000_i1028" DrawAspect="Content" ObjectID="_1755758049" r:id="rId23"/>
        </w:object>
      </w:r>
      <w:r w:rsidRPr="00F9106D">
        <w:rPr>
          <w:noProof/>
          <w14:ligatures w14:val="standardContextual"/>
        </w:rPr>
        <w:object w:dxaOrig="4008" w:dyaOrig="4293" w14:anchorId="690606D4">
          <v:shape id="_x0000_i1027" type="#_x0000_t75" alt="" style="width:119.6pt;height:128.15pt;mso-width-percent:0;mso-height-percent:0;mso-width-percent:0;mso-height-percent:0" o:ole="">
            <v:imagedata r:id="rId24" o:title=""/>
          </v:shape>
          <o:OLEObject Type="Embed" ProgID="Prism9.Document" ShapeID="_x0000_i1027" DrawAspect="Content" ObjectID="_1755758050" r:id="rId25"/>
        </w:object>
      </w:r>
      <w:r w:rsidRPr="00F9106D">
        <w:rPr>
          <w:noProof/>
          <w14:ligatures w14:val="standardContextual"/>
        </w:rPr>
        <w:object w:dxaOrig="3727" w:dyaOrig="4293" w14:anchorId="40FFE661">
          <v:shape id="_x0000_i1026" type="#_x0000_t75" alt="" style="width:111.65pt;height:128.15pt;mso-width-percent:0;mso-height-percent:0;mso-width-percent:0;mso-height-percent:0" o:ole="">
            <v:imagedata r:id="rId26" o:title=""/>
          </v:shape>
          <o:OLEObject Type="Embed" ProgID="Prism9.Document" ShapeID="_x0000_i1026" DrawAspect="Content" ObjectID="_1755758051" r:id="rId27"/>
        </w:object>
      </w:r>
    </w:p>
    <w:p w14:paraId="73A27380" w14:textId="71D3A698" w:rsidR="00463C0A" w:rsidRDefault="00F9106D" w:rsidP="00463C0A">
      <w:pPr>
        <w:ind w:left="-990" w:right="-900"/>
      </w:pPr>
      <w:r w:rsidRPr="00F9106D">
        <w:rPr>
          <w:noProof/>
          <w14:ligatures w14:val="standardContextual"/>
        </w:rPr>
        <w:object w:dxaOrig="3857" w:dyaOrig="4293" w14:anchorId="6C01D4DB">
          <v:shape id="_x0000_i1025" type="#_x0000_t75" alt="" style="width:108.6pt;height:121.4pt;mso-width-percent:0;mso-height-percent:0;mso-width-percent:0;mso-height-percent:0" o:ole="">
            <v:imagedata r:id="rId28" o:title=""/>
          </v:shape>
          <o:OLEObject Type="Embed" ProgID="Prism9.Document" ShapeID="_x0000_i1025" DrawAspect="Content" ObjectID="_1755758052" r:id="rId29"/>
        </w:object>
      </w:r>
    </w:p>
    <w:p w14:paraId="2DFF07D2" w14:textId="77777777" w:rsidR="00341FE4" w:rsidRDefault="00341FE4"/>
    <w:sectPr w:rsidR="00341FE4" w:rsidSect="00463C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C0A"/>
    <w:rsid w:val="000136BB"/>
    <w:rsid w:val="00042686"/>
    <w:rsid w:val="00045D03"/>
    <w:rsid w:val="00055362"/>
    <w:rsid w:val="0005549F"/>
    <w:rsid w:val="0009240C"/>
    <w:rsid w:val="000F4117"/>
    <w:rsid w:val="000F4668"/>
    <w:rsid w:val="000F6564"/>
    <w:rsid w:val="00107D34"/>
    <w:rsid w:val="001118D6"/>
    <w:rsid w:val="00182D80"/>
    <w:rsid w:val="00192BAF"/>
    <w:rsid w:val="00196D2E"/>
    <w:rsid w:val="001A19FE"/>
    <w:rsid w:val="001B4396"/>
    <w:rsid w:val="001D2DFE"/>
    <w:rsid w:val="001F253A"/>
    <w:rsid w:val="00236EB1"/>
    <w:rsid w:val="00240473"/>
    <w:rsid w:val="00245686"/>
    <w:rsid w:val="002522CA"/>
    <w:rsid w:val="00272D60"/>
    <w:rsid w:val="002A50F1"/>
    <w:rsid w:val="002A5496"/>
    <w:rsid w:val="002B5B23"/>
    <w:rsid w:val="002E53E1"/>
    <w:rsid w:val="002F1402"/>
    <w:rsid w:val="00314A82"/>
    <w:rsid w:val="00336D9B"/>
    <w:rsid w:val="00341FE4"/>
    <w:rsid w:val="00383779"/>
    <w:rsid w:val="003C3FC3"/>
    <w:rsid w:val="003D1787"/>
    <w:rsid w:val="00405F0A"/>
    <w:rsid w:val="004341D1"/>
    <w:rsid w:val="00444FF8"/>
    <w:rsid w:val="00463C0A"/>
    <w:rsid w:val="0047540D"/>
    <w:rsid w:val="004C4C6F"/>
    <w:rsid w:val="004D0BC9"/>
    <w:rsid w:val="004F279B"/>
    <w:rsid w:val="005332C6"/>
    <w:rsid w:val="00537B7F"/>
    <w:rsid w:val="00547EFA"/>
    <w:rsid w:val="00566B4C"/>
    <w:rsid w:val="005728FE"/>
    <w:rsid w:val="00582093"/>
    <w:rsid w:val="00584B4F"/>
    <w:rsid w:val="00587A6E"/>
    <w:rsid w:val="00592900"/>
    <w:rsid w:val="005D11AD"/>
    <w:rsid w:val="005E0F78"/>
    <w:rsid w:val="005F153A"/>
    <w:rsid w:val="005F608D"/>
    <w:rsid w:val="00635078"/>
    <w:rsid w:val="00673BC0"/>
    <w:rsid w:val="00692599"/>
    <w:rsid w:val="006B6369"/>
    <w:rsid w:val="00701FC1"/>
    <w:rsid w:val="0070491A"/>
    <w:rsid w:val="007068D9"/>
    <w:rsid w:val="007133C6"/>
    <w:rsid w:val="007A590B"/>
    <w:rsid w:val="007B02A8"/>
    <w:rsid w:val="00835800"/>
    <w:rsid w:val="00856A5F"/>
    <w:rsid w:val="00860C71"/>
    <w:rsid w:val="00887607"/>
    <w:rsid w:val="008C294E"/>
    <w:rsid w:val="008C37A6"/>
    <w:rsid w:val="008D7199"/>
    <w:rsid w:val="008F190A"/>
    <w:rsid w:val="008F3565"/>
    <w:rsid w:val="009027C6"/>
    <w:rsid w:val="00931E53"/>
    <w:rsid w:val="009605E8"/>
    <w:rsid w:val="00974BEF"/>
    <w:rsid w:val="009907FC"/>
    <w:rsid w:val="00991945"/>
    <w:rsid w:val="009A238A"/>
    <w:rsid w:val="009B5B68"/>
    <w:rsid w:val="009D5196"/>
    <w:rsid w:val="00A11689"/>
    <w:rsid w:val="00A504E7"/>
    <w:rsid w:val="00A509E1"/>
    <w:rsid w:val="00A9261F"/>
    <w:rsid w:val="00AA22A1"/>
    <w:rsid w:val="00B108FA"/>
    <w:rsid w:val="00B37DCF"/>
    <w:rsid w:val="00B568E7"/>
    <w:rsid w:val="00B81B96"/>
    <w:rsid w:val="00BB59C4"/>
    <w:rsid w:val="00BF35F1"/>
    <w:rsid w:val="00C00159"/>
    <w:rsid w:val="00C30A5E"/>
    <w:rsid w:val="00C348B9"/>
    <w:rsid w:val="00C36792"/>
    <w:rsid w:val="00C37479"/>
    <w:rsid w:val="00C406BD"/>
    <w:rsid w:val="00C645CD"/>
    <w:rsid w:val="00C71A73"/>
    <w:rsid w:val="00CB7AAC"/>
    <w:rsid w:val="00CC124A"/>
    <w:rsid w:val="00CD505F"/>
    <w:rsid w:val="00CF1B1C"/>
    <w:rsid w:val="00D5136F"/>
    <w:rsid w:val="00DC4635"/>
    <w:rsid w:val="00E14538"/>
    <w:rsid w:val="00E231DF"/>
    <w:rsid w:val="00E27B64"/>
    <w:rsid w:val="00E63021"/>
    <w:rsid w:val="00E71D7C"/>
    <w:rsid w:val="00E83386"/>
    <w:rsid w:val="00E86051"/>
    <w:rsid w:val="00E93E8D"/>
    <w:rsid w:val="00EA33A4"/>
    <w:rsid w:val="00EB7AB8"/>
    <w:rsid w:val="00EC20AD"/>
    <w:rsid w:val="00F03EA6"/>
    <w:rsid w:val="00F17316"/>
    <w:rsid w:val="00F31277"/>
    <w:rsid w:val="00F452F9"/>
    <w:rsid w:val="00F50D75"/>
    <w:rsid w:val="00F75344"/>
    <w:rsid w:val="00F90DB1"/>
    <w:rsid w:val="00F9106D"/>
    <w:rsid w:val="00FC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47B89"/>
  <w15:chartTrackingRefBased/>
  <w15:docId w15:val="{244C2AE2-EAA3-1E41-94DC-A5E1C48A8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C0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9-09T08:44:00Z</dcterms:created>
  <dcterms:modified xsi:type="dcterms:W3CDTF">2023-09-09T08:47:00Z</dcterms:modified>
</cp:coreProperties>
</file>